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838CB" w14:textId="2B271B70" w:rsidR="002B132E" w:rsidRDefault="008A3329">
      <w:pPr>
        <w:rPr>
          <w:rFonts w:ascii="Arial" w:hAnsi="Arial" w:cs="Arial"/>
          <w:b/>
          <w:lang w:val="de-CH"/>
        </w:rPr>
      </w:pPr>
      <w:r w:rsidRPr="008A3329">
        <w:rPr>
          <w:rFonts w:ascii="Arial" w:hAnsi="Arial" w:cs="Arial"/>
          <w:b/>
          <w:lang w:val="de-CH"/>
        </w:rPr>
        <w:t xml:space="preserve">Supplemental Table </w:t>
      </w:r>
      <w:bookmarkStart w:id="0" w:name="_GoBack"/>
      <w:bookmarkEnd w:id="0"/>
      <w:r>
        <w:rPr>
          <w:rFonts w:ascii="Arial" w:hAnsi="Arial" w:cs="Arial"/>
          <w:b/>
          <w:lang w:val="de-CH"/>
        </w:rPr>
        <w:t>1</w:t>
      </w:r>
    </w:p>
    <w:p w14:paraId="5027B7A9" w14:textId="77777777" w:rsidR="008A3329" w:rsidRDefault="008A3329">
      <w:pPr>
        <w:rPr>
          <w:rFonts w:ascii="Arial" w:hAnsi="Arial" w:cs="Arial"/>
          <w:b/>
          <w:lang w:val="de-CH"/>
        </w:rPr>
      </w:pPr>
    </w:p>
    <w:tbl>
      <w:tblPr>
        <w:tblW w:w="12240" w:type="dxa"/>
        <w:tblLook w:val="04A0" w:firstRow="1" w:lastRow="0" w:firstColumn="1" w:lastColumn="0" w:noHBand="0" w:noVBand="1"/>
      </w:tblPr>
      <w:tblGrid>
        <w:gridCol w:w="1360"/>
        <w:gridCol w:w="1344"/>
        <w:gridCol w:w="1343"/>
        <w:gridCol w:w="1285"/>
        <w:gridCol w:w="1285"/>
        <w:gridCol w:w="1331"/>
        <w:gridCol w:w="1375"/>
        <w:gridCol w:w="1487"/>
        <w:gridCol w:w="1430"/>
      </w:tblGrid>
      <w:tr w:rsidR="0051400D" w:rsidRPr="0051400D" w14:paraId="09C257FE" w14:textId="77777777" w:rsidTr="0051400D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91DA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1DBA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1400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stricted feeding wheel revolutions ZT 2-4 and 12-24 (area under the curve)</w:t>
            </w:r>
          </w:p>
        </w:tc>
      </w:tr>
      <w:tr w:rsidR="0051400D" w:rsidRPr="0051400D" w14:paraId="248601AC" w14:textId="77777777" w:rsidTr="0051400D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6291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56D4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CA20" w14:textId="77777777" w:rsidR="0051400D" w:rsidRPr="0051400D" w:rsidRDefault="0051400D" w:rsidP="005140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F91" w14:textId="77777777" w:rsidR="0051400D" w:rsidRPr="0051400D" w:rsidRDefault="0051400D" w:rsidP="005140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3B28" w14:textId="77777777" w:rsidR="0051400D" w:rsidRPr="0051400D" w:rsidRDefault="0051400D" w:rsidP="005140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5130" w14:textId="77777777" w:rsidR="0051400D" w:rsidRPr="0051400D" w:rsidRDefault="0051400D" w:rsidP="005140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683F" w14:textId="77777777" w:rsidR="0051400D" w:rsidRPr="0051400D" w:rsidRDefault="0051400D" w:rsidP="005140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E923" w14:textId="77777777" w:rsidR="0051400D" w:rsidRPr="0051400D" w:rsidRDefault="0051400D" w:rsidP="005140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E305" w14:textId="77777777" w:rsidR="0051400D" w:rsidRPr="0051400D" w:rsidRDefault="0051400D" w:rsidP="005140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00D" w:rsidRPr="0051400D" w14:paraId="75120E83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E891" w14:textId="77777777" w:rsidR="0051400D" w:rsidRPr="0051400D" w:rsidRDefault="0051400D" w:rsidP="005140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EEA7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2654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M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3E0E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7B40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M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09C4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rm. avg.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4A91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rm. SEM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7684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77A0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51400D" w:rsidRPr="0051400D" w14:paraId="03DD4D6C" w14:textId="77777777" w:rsidTr="0051400D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AC2D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Z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2C76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ct1 +/+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9D36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ct1 +/+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DB49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ct1 +/-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61FA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ct1 +/-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8138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ct1 +/-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3389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ct1 +/-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E1B7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s. raw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063E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s. norm.</w:t>
            </w:r>
          </w:p>
        </w:tc>
      </w:tr>
      <w:tr w:rsidR="0051400D" w:rsidRPr="0051400D" w14:paraId="4E936793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D3FE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-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941D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436.6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D209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78.2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7145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72.5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4146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8.0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1923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073.8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0D1C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94.5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CA42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0CB6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51400D" w:rsidRPr="0051400D" w14:paraId="2F006FDC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5ADB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-2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3EFB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052.8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D83C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63.9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405B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7106.1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8C44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07.2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092A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052.8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387F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24.2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285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7BE2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51400D" w:rsidRPr="0051400D" w14:paraId="247AA66B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0DD5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8616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CE70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6D5D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57FB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3829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6006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ABEF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BCED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00D" w:rsidRPr="0051400D" w14:paraId="065476FD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13F1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B97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53C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M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114B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3F97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M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596C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rm. avg.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6EB5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rm. SEM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F3DE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4484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51400D" w:rsidRPr="0051400D" w14:paraId="43E4249E" w14:textId="77777777" w:rsidTr="0051400D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8546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Z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C590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Mct1 +/+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1E5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Mct1 +/+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170A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Mct1 +/-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C00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Mct1 +/-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03B7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480A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8930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s. raw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E34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s. norm.</w:t>
            </w:r>
          </w:p>
        </w:tc>
      </w:tr>
      <w:tr w:rsidR="0051400D" w:rsidRPr="0051400D" w14:paraId="37F8CBA1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8FDA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-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587C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678.9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9962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37.7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4D0B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583.3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965C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66.6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0888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43B1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A18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D6F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51400D" w:rsidRPr="0051400D" w14:paraId="013D5B26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B4E8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-2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04D2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008.9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47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65.6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FE46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664.7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C581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86.0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CC4B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1869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52B6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BD1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51400D" w:rsidRPr="0051400D" w14:paraId="5CE9996F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691E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7319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6B32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4EE8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E9EF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2C86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DB16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AB04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91FF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00D" w:rsidRPr="0051400D" w14:paraId="7DBFF11A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2134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6E40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8D7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M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6CC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411A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M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5EA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rm. avg.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2A0E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rm. SEM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23B0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178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51400D" w:rsidRPr="0051400D" w14:paraId="3BCD206A" w14:textId="77777777" w:rsidTr="0051400D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5DAB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Z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4044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Mct1 +/+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2DB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Mct1 +/+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D9F5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Mct1 -/-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731C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Mct1 -/-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AA40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Mct1 -/-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321D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Mct1 -/-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6CB5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s. raw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445B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s. norm.</w:t>
            </w:r>
          </w:p>
        </w:tc>
      </w:tr>
      <w:tr w:rsidR="0051400D" w:rsidRPr="0051400D" w14:paraId="78E7DC8E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55AE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-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BF83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16.8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F37D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16.9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AF4A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98.5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A284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7.7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8CE1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924.3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4EEE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49.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ED54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ACCB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69</w:t>
            </w:r>
          </w:p>
        </w:tc>
      </w:tr>
      <w:tr w:rsidR="0051400D" w:rsidRPr="0051400D" w14:paraId="4EE6DC4F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3A9B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-2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326F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281.7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BC57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925.9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44A6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517.6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75A2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049.0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C62F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281.7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B625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84.4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5E58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1296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51400D" w:rsidRPr="0051400D" w14:paraId="054F4DB1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AF0D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2BDD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8238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C62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6D80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C6A8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D7F4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529A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C92B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00D" w:rsidRPr="0051400D" w14:paraId="44443050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3553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8991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6667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M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5875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4E95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M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67F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rm. avg.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832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rm. SEM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8F7B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639D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51400D" w:rsidRPr="0051400D" w14:paraId="2F2D629F" w14:textId="77777777" w:rsidTr="0051400D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4256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Z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857A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Mct1 +/+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87EA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Mct1 +/+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F9B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Mct1 +/-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D0C8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Mct1 +/-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4B92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DB6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130B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s. raw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8209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s. norm.</w:t>
            </w:r>
          </w:p>
        </w:tc>
      </w:tr>
      <w:tr w:rsidR="0051400D" w:rsidRPr="0051400D" w14:paraId="3AE29BD2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2EF2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-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FB2B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915.7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60D6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88.5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BEC5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654.2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5AEB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000.3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AA8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0AD7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B13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A13E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51400D" w:rsidRPr="0051400D" w14:paraId="4ED29332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8807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-2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4BFC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852.8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DB69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980.9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3552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716.4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4D1A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03.2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AEC4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8A9D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9B28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F338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51400D" w:rsidRPr="0051400D" w14:paraId="4FE64C91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B58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2B54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2370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4526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84E4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009C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3C16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E28B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E46F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00D" w:rsidRPr="0051400D" w14:paraId="058159C6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3323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A51A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92B0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M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4546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7862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M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F4E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rm. avg.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4A8B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rm. SEM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888A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125E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51400D" w:rsidRPr="0051400D" w14:paraId="3511BD2E" w14:textId="77777777" w:rsidTr="0051400D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A831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Z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4088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Mct1 +/+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8E59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Mct1 +/+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F0BC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Mct1 -/-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0E47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Mct1 -/-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7331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Mct1 -/-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D786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Mct1 -/-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F669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s. raw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05F8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s. norm.</w:t>
            </w:r>
          </w:p>
        </w:tc>
      </w:tr>
      <w:tr w:rsidR="0051400D" w:rsidRPr="0051400D" w14:paraId="5EA44506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6F7F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-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1030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366.1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CBFD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60.1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9ED8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713.9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C113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64.9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D25E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576.8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192B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008.2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693B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C869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30</w:t>
            </w:r>
          </w:p>
        </w:tc>
      </w:tr>
      <w:tr w:rsidR="0051400D" w:rsidRPr="0051400D" w14:paraId="6B5199C5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F20F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-2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2575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835.0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C496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65.5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621E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7326.0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F882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756.6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6461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835.0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85DA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633.1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C0E8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4D69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51400D" w:rsidRPr="0051400D" w14:paraId="093860DC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1899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6D23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C377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6780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66FB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579E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1738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C2D8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A9EA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00D" w:rsidRPr="0051400D" w14:paraId="7A544F6A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8C25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586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70DD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M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C69E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90C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M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4750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BA68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M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E24D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787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51400D" w:rsidRPr="0051400D" w14:paraId="0BC3C0FF" w14:textId="77777777" w:rsidTr="0051400D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86F4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Z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F26A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LMct1 +/+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BA0E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LMct1 +/+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7424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LMct1 +/-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66BC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LMct1 +/-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3C7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LMct1 -/-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CEE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LMct1 -/-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9C67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s. Mct1 +/-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EF42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s. Mct1 -/-</w:t>
            </w:r>
          </w:p>
        </w:tc>
      </w:tr>
      <w:tr w:rsidR="0051400D" w:rsidRPr="0051400D" w14:paraId="0937954F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C097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-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456A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619.1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9DFE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51.7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F2BD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816.3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11DB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64.2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C631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56.4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1228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15.7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3F87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0453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51400D" w:rsidRPr="0051400D" w14:paraId="48BE87AE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B12C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-2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A4AD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907.2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4376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45.1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CBB4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467.4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76F4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72.0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622E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632.3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5BFF" w14:textId="77777777" w:rsidR="0051400D" w:rsidRPr="0051400D" w:rsidRDefault="0051400D" w:rsidP="005140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59.6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24F2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338D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57</w:t>
            </w:r>
          </w:p>
        </w:tc>
      </w:tr>
      <w:tr w:rsidR="0051400D" w:rsidRPr="0051400D" w14:paraId="7F91CF79" w14:textId="77777777" w:rsidTr="0051400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07EF" w14:textId="77777777" w:rsidR="0051400D" w:rsidRPr="0051400D" w:rsidRDefault="0051400D" w:rsidP="005140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40FA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98E6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A6D7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6689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8D49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D222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2710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70F2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00D" w:rsidRPr="0051400D" w14:paraId="5F000B03" w14:textId="77777777" w:rsidTr="0051400D">
        <w:trPr>
          <w:trHeight w:val="300"/>
        </w:trPr>
        <w:tc>
          <w:tcPr>
            <w:tcW w:w="66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53D0" w14:textId="77777777" w:rsidR="0051400D" w:rsidRPr="0051400D" w:rsidRDefault="0051400D" w:rsidP="00514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he p-values were calculated with the Student's two-tailed t-test.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19F8" w14:textId="77777777" w:rsidR="0051400D" w:rsidRPr="0051400D" w:rsidRDefault="0051400D" w:rsidP="00514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1CE8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B3A5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7FBB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00D" w:rsidRPr="0051400D" w14:paraId="16ECAE05" w14:textId="77777777" w:rsidTr="0051400D">
        <w:trPr>
          <w:trHeight w:val="300"/>
        </w:trPr>
        <w:tc>
          <w:tcPr>
            <w:tcW w:w="79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6961" w14:textId="77777777" w:rsidR="0051400D" w:rsidRPr="0051400D" w:rsidRDefault="0051400D" w:rsidP="00514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1400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rmalisation was done based on comparison of night-time activity (ZT 12-24).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684F" w14:textId="77777777" w:rsidR="0051400D" w:rsidRPr="0051400D" w:rsidRDefault="0051400D" w:rsidP="005140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6FC6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C6EF" w14:textId="77777777" w:rsidR="0051400D" w:rsidRPr="0051400D" w:rsidRDefault="0051400D" w:rsidP="005140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6EFD985" w14:textId="77777777" w:rsidR="008A3329" w:rsidRPr="008A3329" w:rsidRDefault="008A3329">
      <w:pPr>
        <w:rPr>
          <w:rFonts w:ascii="Arial" w:hAnsi="Arial" w:cs="Arial"/>
          <w:b/>
          <w:lang w:val="en-US"/>
        </w:rPr>
      </w:pPr>
    </w:p>
    <w:sectPr w:rsidR="008A3329" w:rsidRPr="008A3329" w:rsidSect="008A332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329"/>
    <w:rsid w:val="00001635"/>
    <w:rsid w:val="00013FE9"/>
    <w:rsid w:val="00015C22"/>
    <w:rsid w:val="0002029B"/>
    <w:rsid w:val="00023455"/>
    <w:rsid w:val="00030B24"/>
    <w:rsid w:val="0003158A"/>
    <w:rsid w:val="000329EF"/>
    <w:rsid w:val="00047C5E"/>
    <w:rsid w:val="00050ED4"/>
    <w:rsid w:val="0005497D"/>
    <w:rsid w:val="0005560E"/>
    <w:rsid w:val="00056640"/>
    <w:rsid w:val="00057177"/>
    <w:rsid w:val="000632B2"/>
    <w:rsid w:val="00070D5C"/>
    <w:rsid w:val="00075119"/>
    <w:rsid w:val="0008051F"/>
    <w:rsid w:val="000938C9"/>
    <w:rsid w:val="0009502B"/>
    <w:rsid w:val="000B29C0"/>
    <w:rsid w:val="000C1F28"/>
    <w:rsid w:val="000C4BBB"/>
    <w:rsid w:val="000D1419"/>
    <w:rsid w:val="000F0465"/>
    <w:rsid w:val="000F2762"/>
    <w:rsid w:val="001035F7"/>
    <w:rsid w:val="00104D71"/>
    <w:rsid w:val="00111B44"/>
    <w:rsid w:val="001139DA"/>
    <w:rsid w:val="00122DA1"/>
    <w:rsid w:val="00133159"/>
    <w:rsid w:val="001352D3"/>
    <w:rsid w:val="001368E4"/>
    <w:rsid w:val="00140DB8"/>
    <w:rsid w:val="00145223"/>
    <w:rsid w:val="0014533B"/>
    <w:rsid w:val="00147AE3"/>
    <w:rsid w:val="001557C7"/>
    <w:rsid w:val="0015686A"/>
    <w:rsid w:val="00167419"/>
    <w:rsid w:val="00173390"/>
    <w:rsid w:val="00176D33"/>
    <w:rsid w:val="00185EB1"/>
    <w:rsid w:val="0019072D"/>
    <w:rsid w:val="00193631"/>
    <w:rsid w:val="001B0015"/>
    <w:rsid w:val="001B15EB"/>
    <w:rsid w:val="001B1B45"/>
    <w:rsid w:val="001C5486"/>
    <w:rsid w:val="001C59AF"/>
    <w:rsid w:val="001D3CF0"/>
    <w:rsid w:val="001D42C2"/>
    <w:rsid w:val="001D4439"/>
    <w:rsid w:val="001D5214"/>
    <w:rsid w:val="001D739A"/>
    <w:rsid w:val="001E32E2"/>
    <w:rsid w:val="001F06B3"/>
    <w:rsid w:val="001F2E69"/>
    <w:rsid w:val="001F323B"/>
    <w:rsid w:val="001F6773"/>
    <w:rsid w:val="002326B8"/>
    <w:rsid w:val="002405B5"/>
    <w:rsid w:val="00250088"/>
    <w:rsid w:val="0025514B"/>
    <w:rsid w:val="00256FD4"/>
    <w:rsid w:val="00262487"/>
    <w:rsid w:val="00262DDF"/>
    <w:rsid w:val="00274827"/>
    <w:rsid w:val="0027732D"/>
    <w:rsid w:val="0028069E"/>
    <w:rsid w:val="00283DA7"/>
    <w:rsid w:val="00284F17"/>
    <w:rsid w:val="00286281"/>
    <w:rsid w:val="002873B6"/>
    <w:rsid w:val="0028750F"/>
    <w:rsid w:val="002969F7"/>
    <w:rsid w:val="00297D3C"/>
    <w:rsid w:val="002A20E1"/>
    <w:rsid w:val="002A4738"/>
    <w:rsid w:val="002A5280"/>
    <w:rsid w:val="002B0C7F"/>
    <w:rsid w:val="002B5901"/>
    <w:rsid w:val="002C2808"/>
    <w:rsid w:val="002C42FE"/>
    <w:rsid w:val="002C47CB"/>
    <w:rsid w:val="002C52F6"/>
    <w:rsid w:val="002D299D"/>
    <w:rsid w:val="002D351B"/>
    <w:rsid w:val="002E1714"/>
    <w:rsid w:val="002E7830"/>
    <w:rsid w:val="002F48AA"/>
    <w:rsid w:val="002F5B39"/>
    <w:rsid w:val="002F66AE"/>
    <w:rsid w:val="00301F2B"/>
    <w:rsid w:val="0030480F"/>
    <w:rsid w:val="0030524E"/>
    <w:rsid w:val="0031162A"/>
    <w:rsid w:val="00311B0D"/>
    <w:rsid w:val="0033005E"/>
    <w:rsid w:val="00340216"/>
    <w:rsid w:val="003402B7"/>
    <w:rsid w:val="00363579"/>
    <w:rsid w:val="003650CF"/>
    <w:rsid w:val="00365D24"/>
    <w:rsid w:val="003773A6"/>
    <w:rsid w:val="00380934"/>
    <w:rsid w:val="0038469A"/>
    <w:rsid w:val="0039149E"/>
    <w:rsid w:val="00396378"/>
    <w:rsid w:val="003A2EEC"/>
    <w:rsid w:val="003B0555"/>
    <w:rsid w:val="003B739E"/>
    <w:rsid w:val="003C186E"/>
    <w:rsid w:val="003C2E14"/>
    <w:rsid w:val="003D17D5"/>
    <w:rsid w:val="003D2C2E"/>
    <w:rsid w:val="003E2A82"/>
    <w:rsid w:val="003F0368"/>
    <w:rsid w:val="003F6247"/>
    <w:rsid w:val="004017EC"/>
    <w:rsid w:val="00406D2E"/>
    <w:rsid w:val="00413626"/>
    <w:rsid w:val="00417874"/>
    <w:rsid w:val="00423E95"/>
    <w:rsid w:val="00426F18"/>
    <w:rsid w:val="00454F3F"/>
    <w:rsid w:val="00457079"/>
    <w:rsid w:val="00472F00"/>
    <w:rsid w:val="00482E89"/>
    <w:rsid w:val="00485C95"/>
    <w:rsid w:val="00486053"/>
    <w:rsid w:val="00491D4C"/>
    <w:rsid w:val="00492626"/>
    <w:rsid w:val="00493514"/>
    <w:rsid w:val="004936F7"/>
    <w:rsid w:val="00497A7D"/>
    <w:rsid w:val="004A1AA7"/>
    <w:rsid w:val="004B5B1D"/>
    <w:rsid w:val="004B7CC0"/>
    <w:rsid w:val="004B7E56"/>
    <w:rsid w:val="004C3768"/>
    <w:rsid w:val="004D31C3"/>
    <w:rsid w:val="004E2B11"/>
    <w:rsid w:val="004E38FE"/>
    <w:rsid w:val="004E66BB"/>
    <w:rsid w:val="004F41F7"/>
    <w:rsid w:val="004F47F9"/>
    <w:rsid w:val="00505094"/>
    <w:rsid w:val="00510026"/>
    <w:rsid w:val="0051400D"/>
    <w:rsid w:val="0051681F"/>
    <w:rsid w:val="00520F87"/>
    <w:rsid w:val="00521762"/>
    <w:rsid w:val="00521D3F"/>
    <w:rsid w:val="00523D26"/>
    <w:rsid w:val="00534A68"/>
    <w:rsid w:val="00536B18"/>
    <w:rsid w:val="00537B4F"/>
    <w:rsid w:val="0054151A"/>
    <w:rsid w:val="0054700F"/>
    <w:rsid w:val="00553C22"/>
    <w:rsid w:val="00554BC7"/>
    <w:rsid w:val="0056489C"/>
    <w:rsid w:val="00565B6F"/>
    <w:rsid w:val="0056743E"/>
    <w:rsid w:val="00571298"/>
    <w:rsid w:val="0057138A"/>
    <w:rsid w:val="00577271"/>
    <w:rsid w:val="00583713"/>
    <w:rsid w:val="00585A5E"/>
    <w:rsid w:val="00590500"/>
    <w:rsid w:val="00591A15"/>
    <w:rsid w:val="00596D77"/>
    <w:rsid w:val="005A15AF"/>
    <w:rsid w:val="005A4831"/>
    <w:rsid w:val="005A5A32"/>
    <w:rsid w:val="005B6663"/>
    <w:rsid w:val="005D3A1A"/>
    <w:rsid w:val="005D4365"/>
    <w:rsid w:val="005E2653"/>
    <w:rsid w:val="005E2BCD"/>
    <w:rsid w:val="005E420F"/>
    <w:rsid w:val="005F0F81"/>
    <w:rsid w:val="005F54EE"/>
    <w:rsid w:val="005F6155"/>
    <w:rsid w:val="0060187C"/>
    <w:rsid w:val="00605A34"/>
    <w:rsid w:val="00613FB4"/>
    <w:rsid w:val="006142FB"/>
    <w:rsid w:val="0061716F"/>
    <w:rsid w:val="006221EE"/>
    <w:rsid w:val="00622691"/>
    <w:rsid w:val="00626955"/>
    <w:rsid w:val="006303E7"/>
    <w:rsid w:val="00630C7E"/>
    <w:rsid w:val="0064600A"/>
    <w:rsid w:val="00661532"/>
    <w:rsid w:val="0066169F"/>
    <w:rsid w:val="0066242D"/>
    <w:rsid w:val="006641B4"/>
    <w:rsid w:val="00673619"/>
    <w:rsid w:val="00675AAA"/>
    <w:rsid w:val="00676DFC"/>
    <w:rsid w:val="00686D37"/>
    <w:rsid w:val="00690411"/>
    <w:rsid w:val="00695A5C"/>
    <w:rsid w:val="0069709E"/>
    <w:rsid w:val="006A42BC"/>
    <w:rsid w:val="006A53A1"/>
    <w:rsid w:val="006A7B3F"/>
    <w:rsid w:val="006B02E8"/>
    <w:rsid w:val="006B253A"/>
    <w:rsid w:val="006B2906"/>
    <w:rsid w:val="006B6A7F"/>
    <w:rsid w:val="006C23F7"/>
    <w:rsid w:val="006C5CFD"/>
    <w:rsid w:val="006C7598"/>
    <w:rsid w:val="006D3537"/>
    <w:rsid w:val="006E1647"/>
    <w:rsid w:val="006E515A"/>
    <w:rsid w:val="006E592F"/>
    <w:rsid w:val="006E5AF9"/>
    <w:rsid w:val="006F4986"/>
    <w:rsid w:val="006F50EA"/>
    <w:rsid w:val="006F5DD4"/>
    <w:rsid w:val="006F7818"/>
    <w:rsid w:val="00707D08"/>
    <w:rsid w:val="00710141"/>
    <w:rsid w:val="007117D1"/>
    <w:rsid w:val="00714C31"/>
    <w:rsid w:val="00716F7D"/>
    <w:rsid w:val="00720C99"/>
    <w:rsid w:val="00722A11"/>
    <w:rsid w:val="00723459"/>
    <w:rsid w:val="00731233"/>
    <w:rsid w:val="007339D9"/>
    <w:rsid w:val="00736BB6"/>
    <w:rsid w:val="007508B4"/>
    <w:rsid w:val="0075493D"/>
    <w:rsid w:val="007713DC"/>
    <w:rsid w:val="007747B5"/>
    <w:rsid w:val="00780E7B"/>
    <w:rsid w:val="007834F3"/>
    <w:rsid w:val="00786E0F"/>
    <w:rsid w:val="00787985"/>
    <w:rsid w:val="00790828"/>
    <w:rsid w:val="00792403"/>
    <w:rsid w:val="007967B8"/>
    <w:rsid w:val="007A1F6D"/>
    <w:rsid w:val="007A4952"/>
    <w:rsid w:val="007E0B39"/>
    <w:rsid w:val="007E21D9"/>
    <w:rsid w:val="00805F65"/>
    <w:rsid w:val="00812B2C"/>
    <w:rsid w:val="0081346C"/>
    <w:rsid w:val="00814AA6"/>
    <w:rsid w:val="008150C8"/>
    <w:rsid w:val="00824BCD"/>
    <w:rsid w:val="00835181"/>
    <w:rsid w:val="00841DAF"/>
    <w:rsid w:val="0084357A"/>
    <w:rsid w:val="00843600"/>
    <w:rsid w:val="00843E2B"/>
    <w:rsid w:val="00844919"/>
    <w:rsid w:val="00851502"/>
    <w:rsid w:val="00851F36"/>
    <w:rsid w:val="0085390F"/>
    <w:rsid w:val="00863E02"/>
    <w:rsid w:val="008651F4"/>
    <w:rsid w:val="008822F3"/>
    <w:rsid w:val="00885FD2"/>
    <w:rsid w:val="008A16FA"/>
    <w:rsid w:val="008A3329"/>
    <w:rsid w:val="008A6605"/>
    <w:rsid w:val="008B04E5"/>
    <w:rsid w:val="008B26BD"/>
    <w:rsid w:val="008C00D4"/>
    <w:rsid w:val="008C366D"/>
    <w:rsid w:val="008D45E1"/>
    <w:rsid w:val="008D5F52"/>
    <w:rsid w:val="008F6B74"/>
    <w:rsid w:val="00905E7C"/>
    <w:rsid w:val="0091467C"/>
    <w:rsid w:val="0092754B"/>
    <w:rsid w:val="009332EE"/>
    <w:rsid w:val="00936728"/>
    <w:rsid w:val="00945B17"/>
    <w:rsid w:val="0095087D"/>
    <w:rsid w:val="00956E65"/>
    <w:rsid w:val="00960354"/>
    <w:rsid w:val="00961EC6"/>
    <w:rsid w:val="00962286"/>
    <w:rsid w:val="00962434"/>
    <w:rsid w:val="0096369B"/>
    <w:rsid w:val="00967A7D"/>
    <w:rsid w:val="00977CAA"/>
    <w:rsid w:val="00984804"/>
    <w:rsid w:val="009A00A9"/>
    <w:rsid w:val="009A3831"/>
    <w:rsid w:val="009A5AF5"/>
    <w:rsid w:val="009B4011"/>
    <w:rsid w:val="009B5BEB"/>
    <w:rsid w:val="009D10F6"/>
    <w:rsid w:val="009D253A"/>
    <w:rsid w:val="009D6EC9"/>
    <w:rsid w:val="009E21B0"/>
    <w:rsid w:val="009E3C5F"/>
    <w:rsid w:val="009E5679"/>
    <w:rsid w:val="009E5C59"/>
    <w:rsid w:val="009F1AB2"/>
    <w:rsid w:val="009F1CB5"/>
    <w:rsid w:val="009F48B7"/>
    <w:rsid w:val="00A01BD7"/>
    <w:rsid w:val="00A05211"/>
    <w:rsid w:val="00A131DA"/>
    <w:rsid w:val="00A1686B"/>
    <w:rsid w:val="00A16DE8"/>
    <w:rsid w:val="00A20182"/>
    <w:rsid w:val="00A24182"/>
    <w:rsid w:val="00A25519"/>
    <w:rsid w:val="00A31D03"/>
    <w:rsid w:val="00A34813"/>
    <w:rsid w:val="00A40864"/>
    <w:rsid w:val="00A425FE"/>
    <w:rsid w:val="00A52E7E"/>
    <w:rsid w:val="00A70F8B"/>
    <w:rsid w:val="00A725C3"/>
    <w:rsid w:val="00A7500E"/>
    <w:rsid w:val="00A831ED"/>
    <w:rsid w:val="00A906BA"/>
    <w:rsid w:val="00A90C42"/>
    <w:rsid w:val="00A92B32"/>
    <w:rsid w:val="00A96F26"/>
    <w:rsid w:val="00A97761"/>
    <w:rsid w:val="00AA5669"/>
    <w:rsid w:val="00AA5C9D"/>
    <w:rsid w:val="00AC1013"/>
    <w:rsid w:val="00AC1FCC"/>
    <w:rsid w:val="00AC5C33"/>
    <w:rsid w:val="00AC672F"/>
    <w:rsid w:val="00AE0B86"/>
    <w:rsid w:val="00AE6A5B"/>
    <w:rsid w:val="00AF7D1E"/>
    <w:rsid w:val="00B01CEC"/>
    <w:rsid w:val="00B22F36"/>
    <w:rsid w:val="00B24E2E"/>
    <w:rsid w:val="00B41CB6"/>
    <w:rsid w:val="00B4306A"/>
    <w:rsid w:val="00B45F8F"/>
    <w:rsid w:val="00B47AEF"/>
    <w:rsid w:val="00B534C2"/>
    <w:rsid w:val="00B53DA7"/>
    <w:rsid w:val="00B540D3"/>
    <w:rsid w:val="00B548F3"/>
    <w:rsid w:val="00B6317F"/>
    <w:rsid w:val="00B6574E"/>
    <w:rsid w:val="00B7063F"/>
    <w:rsid w:val="00BA1865"/>
    <w:rsid w:val="00BA77A3"/>
    <w:rsid w:val="00BB72BE"/>
    <w:rsid w:val="00BC1BA3"/>
    <w:rsid w:val="00BC211A"/>
    <w:rsid w:val="00BC40A8"/>
    <w:rsid w:val="00BC5CAB"/>
    <w:rsid w:val="00BC63F2"/>
    <w:rsid w:val="00BD2C39"/>
    <w:rsid w:val="00BD415E"/>
    <w:rsid w:val="00BD5825"/>
    <w:rsid w:val="00BE16EF"/>
    <w:rsid w:val="00BF0C0C"/>
    <w:rsid w:val="00BF29CF"/>
    <w:rsid w:val="00BF3FF3"/>
    <w:rsid w:val="00C01681"/>
    <w:rsid w:val="00C12CDF"/>
    <w:rsid w:val="00C20D63"/>
    <w:rsid w:val="00C32015"/>
    <w:rsid w:val="00C41EAB"/>
    <w:rsid w:val="00C436C4"/>
    <w:rsid w:val="00C46E82"/>
    <w:rsid w:val="00C623AB"/>
    <w:rsid w:val="00C642D8"/>
    <w:rsid w:val="00C66349"/>
    <w:rsid w:val="00C714F9"/>
    <w:rsid w:val="00C80BA0"/>
    <w:rsid w:val="00C82DAC"/>
    <w:rsid w:val="00C90C68"/>
    <w:rsid w:val="00C92D2A"/>
    <w:rsid w:val="00C93E6D"/>
    <w:rsid w:val="00CA2F94"/>
    <w:rsid w:val="00CA3DA0"/>
    <w:rsid w:val="00CA4292"/>
    <w:rsid w:val="00CA5048"/>
    <w:rsid w:val="00CB034A"/>
    <w:rsid w:val="00CB1254"/>
    <w:rsid w:val="00CC23A3"/>
    <w:rsid w:val="00CC4B02"/>
    <w:rsid w:val="00CD3B52"/>
    <w:rsid w:val="00CE3D54"/>
    <w:rsid w:val="00CF1E66"/>
    <w:rsid w:val="00CF4D89"/>
    <w:rsid w:val="00D02398"/>
    <w:rsid w:val="00D0259A"/>
    <w:rsid w:val="00D030E8"/>
    <w:rsid w:val="00D04F63"/>
    <w:rsid w:val="00D15610"/>
    <w:rsid w:val="00D2025F"/>
    <w:rsid w:val="00D21B0C"/>
    <w:rsid w:val="00D23C69"/>
    <w:rsid w:val="00D23C77"/>
    <w:rsid w:val="00D24A01"/>
    <w:rsid w:val="00D41A41"/>
    <w:rsid w:val="00D41B68"/>
    <w:rsid w:val="00D449B9"/>
    <w:rsid w:val="00D461D9"/>
    <w:rsid w:val="00D503C1"/>
    <w:rsid w:val="00D52838"/>
    <w:rsid w:val="00D53262"/>
    <w:rsid w:val="00D61AE0"/>
    <w:rsid w:val="00D63B8F"/>
    <w:rsid w:val="00D64E96"/>
    <w:rsid w:val="00D66F4C"/>
    <w:rsid w:val="00D7407A"/>
    <w:rsid w:val="00D75EAF"/>
    <w:rsid w:val="00D768E0"/>
    <w:rsid w:val="00D80FE0"/>
    <w:rsid w:val="00D86761"/>
    <w:rsid w:val="00D86855"/>
    <w:rsid w:val="00D96D47"/>
    <w:rsid w:val="00DB68C1"/>
    <w:rsid w:val="00DC0301"/>
    <w:rsid w:val="00DC2C89"/>
    <w:rsid w:val="00DD6BC6"/>
    <w:rsid w:val="00DD725B"/>
    <w:rsid w:val="00DE38EB"/>
    <w:rsid w:val="00DE3908"/>
    <w:rsid w:val="00DE625F"/>
    <w:rsid w:val="00DE7739"/>
    <w:rsid w:val="00DF3BAA"/>
    <w:rsid w:val="00E017C4"/>
    <w:rsid w:val="00E026F6"/>
    <w:rsid w:val="00E035CB"/>
    <w:rsid w:val="00E03A16"/>
    <w:rsid w:val="00E22A97"/>
    <w:rsid w:val="00E23CBD"/>
    <w:rsid w:val="00E255E7"/>
    <w:rsid w:val="00E26EDA"/>
    <w:rsid w:val="00E27DAD"/>
    <w:rsid w:val="00E313E6"/>
    <w:rsid w:val="00E32ACC"/>
    <w:rsid w:val="00E41AAF"/>
    <w:rsid w:val="00E42117"/>
    <w:rsid w:val="00E45004"/>
    <w:rsid w:val="00E50DAF"/>
    <w:rsid w:val="00E67E48"/>
    <w:rsid w:val="00E70C31"/>
    <w:rsid w:val="00E7509E"/>
    <w:rsid w:val="00E75CCC"/>
    <w:rsid w:val="00E77726"/>
    <w:rsid w:val="00E800EA"/>
    <w:rsid w:val="00E816FF"/>
    <w:rsid w:val="00E82236"/>
    <w:rsid w:val="00E831AD"/>
    <w:rsid w:val="00E854CC"/>
    <w:rsid w:val="00E93855"/>
    <w:rsid w:val="00E952EB"/>
    <w:rsid w:val="00E95485"/>
    <w:rsid w:val="00EA6A22"/>
    <w:rsid w:val="00EA7E02"/>
    <w:rsid w:val="00EB4B4A"/>
    <w:rsid w:val="00EB5016"/>
    <w:rsid w:val="00EC1ECF"/>
    <w:rsid w:val="00EC4D26"/>
    <w:rsid w:val="00ED3151"/>
    <w:rsid w:val="00ED5DC5"/>
    <w:rsid w:val="00EE276A"/>
    <w:rsid w:val="00EE27DF"/>
    <w:rsid w:val="00EE46D5"/>
    <w:rsid w:val="00EE4FBC"/>
    <w:rsid w:val="00EF0193"/>
    <w:rsid w:val="00EF0421"/>
    <w:rsid w:val="00EF1178"/>
    <w:rsid w:val="00EF4185"/>
    <w:rsid w:val="00F013BC"/>
    <w:rsid w:val="00F1279C"/>
    <w:rsid w:val="00F13A33"/>
    <w:rsid w:val="00F16783"/>
    <w:rsid w:val="00F2363B"/>
    <w:rsid w:val="00F40532"/>
    <w:rsid w:val="00F41E5B"/>
    <w:rsid w:val="00F478CA"/>
    <w:rsid w:val="00F56644"/>
    <w:rsid w:val="00F65811"/>
    <w:rsid w:val="00F65BEB"/>
    <w:rsid w:val="00F70084"/>
    <w:rsid w:val="00F713E0"/>
    <w:rsid w:val="00F74588"/>
    <w:rsid w:val="00F834F6"/>
    <w:rsid w:val="00F8572E"/>
    <w:rsid w:val="00F93AD0"/>
    <w:rsid w:val="00FA1A86"/>
    <w:rsid w:val="00FA50DF"/>
    <w:rsid w:val="00FB13A3"/>
    <w:rsid w:val="00FB141D"/>
    <w:rsid w:val="00FB225A"/>
    <w:rsid w:val="00FB23A0"/>
    <w:rsid w:val="00FB43B2"/>
    <w:rsid w:val="00FB7EDE"/>
    <w:rsid w:val="00FC1FBF"/>
    <w:rsid w:val="00FC2170"/>
    <w:rsid w:val="00FD5E17"/>
    <w:rsid w:val="00FD63B5"/>
    <w:rsid w:val="00FF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9548D"/>
  <w14:defaultImageDpi w14:val="32767"/>
  <w15:chartTrackingRefBased/>
  <w15:docId w15:val="{EB7D2F57-7849-884D-866D-ED3F7F584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2-24T14:27:00Z</dcterms:created>
  <dcterms:modified xsi:type="dcterms:W3CDTF">2021-03-09T14:17:00Z</dcterms:modified>
</cp:coreProperties>
</file>